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9DB" w:rsidRPr="00D46B32" w:rsidRDefault="00D46B32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D46B32">
        <w:rPr>
          <w:rFonts w:ascii="Times New Roman" w:hAnsi="Times New Roman" w:cs="Times New Roman"/>
          <w:b/>
          <w:sz w:val="20"/>
          <w:szCs w:val="20"/>
        </w:rPr>
        <w:t>Supplementary Table 3.</w:t>
      </w:r>
      <w:proofErr w:type="gramEnd"/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D46B32">
        <w:rPr>
          <w:rFonts w:ascii="Times New Roman" w:hAnsi="Times New Roman" w:cs="Times New Roman"/>
          <w:b/>
          <w:sz w:val="20"/>
          <w:szCs w:val="20"/>
        </w:rPr>
        <w:t>Diagnosis and other factors associated with palliative care utilization, treating age and calendar year as continuous variables.</w:t>
      </w:r>
    </w:p>
    <w:tbl>
      <w:tblPr>
        <w:tblW w:w="8363" w:type="dxa"/>
        <w:tblInd w:w="-5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1984"/>
        <w:gridCol w:w="993"/>
        <w:gridCol w:w="1984"/>
        <w:gridCol w:w="993"/>
      </w:tblGrid>
      <w:tr w:rsidR="00D46B32" w:rsidRPr="00D46B32" w:rsidTr="00D46B32">
        <w:trPr>
          <w:trHeight w:val="715"/>
        </w:trPr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actors 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46B32" w:rsidRPr="00D46B32" w:rsidRDefault="00D46B32" w:rsidP="005B3F7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justed OR Model </w:t>
            </w:r>
            <w:r w:rsidRPr="00D46B32">
              <w:rPr>
                <w:rFonts w:ascii="Times New Roman" w:eastAsia="HeiT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D46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D46B32" w:rsidRPr="00D46B32" w:rsidRDefault="00D46B32" w:rsidP="005B3F7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46B32" w:rsidRPr="00D46B32" w:rsidRDefault="00D46B32" w:rsidP="005B3F7A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Cs/>
                <w:sz w:val="20"/>
                <w:szCs w:val="20"/>
              </w:rPr>
              <w:t>P value</w:t>
            </w:r>
          </w:p>
          <w:p w:rsidR="00D46B32" w:rsidRPr="00D46B32" w:rsidRDefault="00D46B32" w:rsidP="005B3F7A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46B32" w:rsidRPr="00D46B32" w:rsidRDefault="00D46B32" w:rsidP="005B3F7A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B32">
              <w:rPr>
                <w:rFonts w:ascii="Times New Roman" w:eastAsia="HeiT" w:hAnsi="Times New Roman" w:cs="Times New Roman"/>
                <w:color w:val="000000"/>
                <w:kern w:val="0"/>
                <w:sz w:val="20"/>
                <w:szCs w:val="20"/>
              </w:rPr>
              <w:t>Adjusted OR Model 3</w:t>
            </w:r>
          </w:p>
          <w:p w:rsidR="00D46B32" w:rsidRPr="00D46B32" w:rsidRDefault="00D46B32" w:rsidP="005B3F7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Cs/>
                <w:sz w:val="20"/>
                <w:szCs w:val="20"/>
              </w:rPr>
              <w:t>P value</w:t>
            </w:r>
          </w:p>
        </w:tc>
      </w:tr>
      <w:tr w:rsidR="00D46B32" w:rsidRPr="00D46B32" w:rsidTr="00D46B32">
        <w:trPr>
          <w:trHeight w:val="35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46B32" w:rsidRPr="00D46B32" w:rsidRDefault="00D46B32" w:rsidP="005B3F7A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(per 5 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97 (0.97 – 0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98 (0.98 – 0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46B32" w:rsidRPr="00D46B32" w:rsidTr="00D46B32">
        <w:trPr>
          <w:trHeight w:val="35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46B32" w:rsidRPr="00D46B32" w:rsidRDefault="00D46B32" w:rsidP="005B3F7A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 (Reference: M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46B32" w:rsidRPr="00D46B32" w:rsidRDefault="00D46B32" w:rsidP="005B3F7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5B3F7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46B32" w:rsidRPr="00D46B32" w:rsidRDefault="00D46B32" w:rsidP="005B3F7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5B3F7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6B32" w:rsidRPr="00D46B32" w:rsidTr="00D46B32">
        <w:trPr>
          <w:trHeight w:val="35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D46B32">
            <w:pPr>
              <w:widowControl/>
              <w:ind w:firstLineChars="200" w:firstLine="4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1.20 (1.19 – 1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1.20 (1.18 – 1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46B32" w:rsidRPr="00D46B32" w:rsidTr="00D46B32">
        <w:trPr>
          <w:trHeight w:val="35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46B32" w:rsidRPr="00D46B32" w:rsidRDefault="00D46B32" w:rsidP="005B3F7A">
            <w:pPr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  <w:r w:rsidRPr="00D46B3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  <w:p w:rsidR="00D46B32" w:rsidRPr="00D46B32" w:rsidRDefault="00D46B32" w:rsidP="005B3F7A">
            <w:pPr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Reference: cance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46B32" w:rsidRPr="00D46B32" w:rsidRDefault="00D46B32" w:rsidP="00D46B32">
            <w:pPr>
              <w:widowControl/>
              <w:ind w:firstLineChars="200" w:firstLine="4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D46B32">
            <w:pPr>
              <w:widowControl/>
              <w:ind w:firstLineChars="200" w:firstLine="4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46B32" w:rsidRPr="00D46B32" w:rsidRDefault="00D46B32" w:rsidP="00D46B32">
            <w:pPr>
              <w:widowControl/>
              <w:ind w:firstLineChars="200" w:firstLine="4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D46B32">
            <w:pPr>
              <w:widowControl/>
              <w:ind w:firstLineChars="200" w:firstLine="4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D46B32" w:rsidRPr="00D46B32" w:rsidTr="00D46B32">
        <w:trPr>
          <w:trHeight w:val="35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D46B32">
            <w:pPr>
              <w:widowControl/>
              <w:ind w:firstLineChars="100"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D46B3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n-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13 (0.13 – 0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46B32" w:rsidRPr="00D46B32" w:rsidRDefault="00D46B32" w:rsidP="005B3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6B32" w:rsidRPr="00D46B32" w:rsidTr="00D46B32">
        <w:trPr>
          <w:trHeight w:val="35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D46B32">
            <w:pPr>
              <w:widowControl/>
              <w:ind w:firstLineChars="100"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heart diseas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10 (0.10 – 0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46B32" w:rsidRPr="00D46B32" w:rsidTr="00D46B32">
        <w:trPr>
          <w:trHeight w:val="35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D46B32">
            <w:pPr>
              <w:widowControl/>
              <w:ind w:firstLineChars="100"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dement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20 (0.19 – 0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46B32" w:rsidRPr="00D46B32" w:rsidTr="00D46B32">
        <w:trPr>
          <w:trHeight w:val="35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D46B32">
            <w:pPr>
              <w:widowControl/>
              <w:ind w:firstLineChars="100"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lung dise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12 (0.12 – 0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46B32" w:rsidRPr="00D46B32" w:rsidTr="00D46B32">
        <w:trPr>
          <w:trHeight w:val="35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D46B32">
            <w:pPr>
              <w:widowControl/>
              <w:ind w:firstLineChars="100"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tro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11 (0.</w:t>
            </w:r>
            <w:bookmarkStart w:id="0" w:name="_GoBack"/>
            <w:bookmarkEnd w:id="0"/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11 – 0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46B32" w:rsidRPr="00D46B32" w:rsidTr="00D46B32">
        <w:trPr>
          <w:trHeight w:val="35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D46B32">
            <w:pPr>
              <w:widowControl/>
              <w:ind w:firstLineChars="100"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Kidney dise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16 (0.16 – 0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46B32" w:rsidRPr="00D46B32" w:rsidTr="00D46B32">
        <w:trPr>
          <w:trHeight w:val="35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D46B32">
            <w:pPr>
              <w:widowControl/>
              <w:ind w:firstLineChars="100"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Liver dise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20 (0.19 – 0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46B32" w:rsidRPr="00D46B32" w:rsidTr="00D46B32">
        <w:trPr>
          <w:trHeight w:val="35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D46B32">
            <w:pPr>
              <w:widowControl/>
              <w:ind w:firstLineChars="100"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oth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08 (0.07 – 0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46B32" w:rsidRPr="00D46B32" w:rsidTr="00D46B32">
        <w:trPr>
          <w:trHeight w:val="35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46B32" w:rsidRPr="00D46B32" w:rsidRDefault="00D46B32" w:rsidP="005B3F7A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Year of death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1.22 (1.22 – 1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1.22 (1.22 – 1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46B32" w:rsidRPr="00D46B32" w:rsidTr="00D46B32">
        <w:trPr>
          <w:trHeight w:val="71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46B32" w:rsidRPr="00D46B32" w:rsidRDefault="00D46B32" w:rsidP="005B3F7A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urance premium</w:t>
            </w:r>
          </w:p>
          <w:p w:rsidR="00D46B32" w:rsidRPr="00D46B32" w:rsidRDefault="00D46B32" w:rsidP="005B3F7A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Reference: ≤250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46B32" w:rsidRPr="00D46B32" w:rsidRDefault="00D46B32" w:rsidP="00D46B32">
            <w:pPr>
              <w:widowControl/>
              <w:ind w:firstLineChars="200" w:firstLine="4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D46B32">
            <w:pPr>
              <w:widowControl/>
              <w:ind w:firstLineChars="200" w:firstLine="4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46B32" w:rsidRPr="00D46B32" w:rsidRDefault="00D46B32" w:rsidP="00D46B32">
            <w:pPr>
              <w:widowControl/>
              <w:ind w:firstLineChars="200" w:firstLine="4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D46B32">
            <w:pPr>
              <w:widowControl/>
              <w:ind w:firstLineChars="200" w:firstLine="4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D46B32" w:rsidRPr="00D46B32" w:rsidTr="00D46B32">
        <w:trPr>
          <w:trHeight w:val="35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D46B32">
            <w:pPr>
              <w:widowControl/>
              <w:ind w:firstLineChars="200" w:firstLine="4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gt;25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1.00 (0.99 – 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1.00 (0.99 – 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6909</w:t>
            </w:r>
          </w:p>
        </w:tc>
      </w:tr>
      <w:tr w:rsidR="00D46B32" w:rsidRPr="00D46B32" w:rsidTr="00D46B32">
        <w:trPr>
          <w:trHeight w:val="35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46B32" w:rsidRPr="00D46B32" w:rsidRDefault="00D46B32" w:rsidP="005B3F7A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vel of urbaniz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46B32" w:rsidRPr="00D46B32" w:rsidRDefault="00D46B32" w:rsidP="00D46B32">
            <w:pPr>
              <w:widowControl/>
              <w:ind w:firstLineChars="200" w:firstLine="4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D46B32">
            <w:pPr>
              <w:widowControl/>
              <w:ind w:firstLineChars="200" w:firstLine="4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46B32" w:rsidRPr="00D46B32" w:rsidRDefault="00D46B32" w:rsidP="00D46B32">
            <w:pPr>
              <w:widowControl/>
              <w:ind w:firstLineChars="200" w:firstLine="4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D46B32">
            <w:pPr>
              <w:widowControl/>
              <w:ind w:firstLineChars="200" w:firstLine="4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D46B32" w:rsidRPr="00D46B32" w:rsidTr="00D46B32">
        <w:trPr>
          <w:trHeight w:val="35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46B32" w:rsidRPr="00D46B32" w:rsidRDefault="00D46B32" w:rsidP="005B3F7A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Reference: low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46B32" w:rsidRPr="00D46B32" w:rsidRDefault="00D46B32" w:rsidP="005B3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5B3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46B32" w:rsidRPr="00D46B32" w:rsidRDefault="00D46B32" w:rsidP="005B3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5B3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6B32" w:rsidRPr="00D46B32" w:rsidTr="00D46B32">
        <w:trPr>
          <w:trHeight w:val="35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D46B32">
            <w:pPr>
              <w:widowControl/>
              <w:ind w:firstLineChars="200" w:firstLine="4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91 (0.89 – 0.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91 (0.89 – 0.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46B32" w:rsidRPr="00D46B32" w:rsidTr="00D46B32">
        <w:trPr>
          <w:trHeight w:val="35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D46B32">
            <w:pPr>
              <w:widowControl/>
              <w:ind w:firstLineChars="200" w:firstLine="4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1.02 (1.01 – 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1.02 (1.01 – 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0079</w:t>
            </w:r>
          </w:p>
        </w:tc>
      </w:tr>
      <w:tr w:rsidR="00D46B32" w:rsidRPr="00D46B32" w:rsidTr="00D46B32">
        <w:trPr>
          <w:trHeight w:val="71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46B32" w:rsidRPr="00D46B32" w:rsidRDefault="00D46B32" w:rsidP="005B3F7A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ospital level </w:t>
            </w:r>
          </w:p>
          <w:p w:rsidR="00D46B32" w:rsidRPr="00D46B32" w:rsidRDefault="00D46B32" w:rsidP="005B3F7A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Reference: Medical cente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46B32" w:rsidRPr="00D46B32" w:rsidRDefault="00D46B32" w:rsidP="00D46B32">
            <w:pPr>
              <w:widowControl/>
              <w:ind w:firstLineChars="200" w:firstLine="4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D46B32">
            <w:pPr>
              <w:widowControl/>
              <w:ind w:firstLineChars="200" w:firstLine="4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46B32" w:rsidRPr="00D46B32" w:rsidRDefault="00D46B32" w:rsidP="00D46B32">
            <w:pPr>
              <w:widowControl/>
              <w:ind w:firstLineChars="200" w:firstLine="4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6B32" w:rsidRPr="00D46B32" w:rsidRDefault="00D46B32" w:rsidP="00D46B32">
            <w:pPr>
              <w:widowControl/>
              <w:ind w:firstLineChars="200" w:firstLine="4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D46B32" w:rsidRPr="00D46B32" w:rsidTr="00D46B32">
        <w:trPr>
          <w:trHeight w:val="35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D46B32">
            <w:pPr>
              <w:widowControl/>
              <w:ind w:firstLineChars="200" w:firstLine="4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gional hospit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70 (0.69 – 0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70 (0.69 – 0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46B32" w:rsidRPr="00D46B32" w:rsidTr="00D46B32">
        <w:trPr>
          <w:trHeight w:val="346"/>
        </w:trPr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D46B32" w:rsidRPr="00D46B32" w:rsidRDefault="00D46B32" w:rsidP="00D46B32">
            <w:pPr>
              <w:widowControl/>
              <w:ind w:firstLineChars="200" w:firstLine="4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strict hospi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26 (0.25 – 0.2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0.26 (0.25 – 0.2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D46B32" w:rsidRPr="00D46B32" w:rsidRDefault="00D46B32" w:rsidP="005B3F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B3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</w:tbl>
    <w:p w:rsidR="00D46B32" w:rsidRPr="00D46B32" w:rsidRDefault="00D46B32">
      <w:pPr>
        <w:rPr>
          <w:rFonts w:ascii="Times New Roman" w:hAnsi="Times New Roman" w:cs="Times New Roman"/>
          <w:sz w:val="20"/>
          <w:szCs w:val="20"/>
        </w:rPr>
      </w:pPr>
    </w:p>
    <w:sectPr w:rsidR="00D46B32" w:rsidRPr="00D46B3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">
    <w:altName w:val="Malgun Gothic Semilight"/>
    <w:charset w:val="88"/>
    <w:family w:val="swiss"/>
    <w:pitch w:val="variable"/>
    <w:sig w:usb0="A00002BF" w:usb1="2ACFFC78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B32"/>
    <w:rsid w:val="003E19DB"/>
    <w:rsid w:val="00D4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</dc:creator>
  <cp:lastModifiedBy>dr</cp:lastModifiedBy>
  <cp:revision>1</cp:revision>
  <dcterms:created xsi:type="dcterms:W3CDTF">2024-12-26T10:20:00Z</dcterms:created>
  <dcterms:modified xsi:type="dcterms:W3CDTF">2024-12-26T10:27:00Z</dcterms:modified>
</cp:coreProperties>
</file>